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A077F" w14:textId="77777777" w:rsidR="00831401" w:rsidRPr="00831401" w:rsidRDefault="00831401" w:rsidP="00831401">
      <w:pPr>
        <w:spacing w:line="480" w:lineRule="auto"/>
        <w:rPr>
          <w:rFonts w:ascii="Times New Roman" w:hAnsi="Times New Roman" w:cs="Times New Roman"/>
          <w:b/>
          <w:bCs/>
        </w:rPr>
      </w:pPr>
      <w:r w:rsidRPr="00831401">
        <w:rPr>
          <w:rFonts w:ascii="Times New Roman" w:hAnsi="Times New Roman" w:cs="Times New Roman" w:hint="eastAsia"/>
          <w:b/>
          <w:bCs/>
        </w:rPr>
        <w:t>Supplementary information</w:t>
      </w:r>
    </w:p>
    <w:p w14:paraId="396E8DDF" w14:textId="77777777" w:rsidR="00831401" w:rsidRDefault="00831401" w:rsidP="008314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EM model fit </w:t>
      </w:r>
      <w:r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 w:hint="eastAsia"/>
        </w:rPr>
        <w:t xml:space="preserve"> for the eye-open condition:</w:t>
      </w:r>
    </w:p>
    <w:p w14:paraId="61456BD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avaan</w:t>
      </w:r>
      <w:proofErr w:type="spell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0.6.17 ended normally after 320 iterations</w:t>
      </w:r>
    </w:p>
    <w:p w14:paraId="3F4804E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48F1094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stimator                                         ML</w:t>
      </w:r>
    </w:p>
    <w:p w14:paraId="61FDD03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Optimization method                           NLMINB</w:t>
      </w:r>
    </w:p>
    <w:p w14:paraId="6128DB1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model parameters                        94</w:t>
      </w:r>
    </w:p>
    <w:p w14:paraId="776AD64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8AB4D7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observations                           200</w:t>
      </w:r>
    </w:p>
    <w:p w14:paraId="3EC7A8D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missing patterns                         1</w:t>
      </w:r>
    </w:p>
    <w:p w14:paraId="0CA44AE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15DAEFE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Model Test User Model:</w:t>
      </w:r>
    </w:p>
    <w:p w14:paraId="0B32B5F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337C2D1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est statistic                               381.145</w:t>
      </w:r>
    </w:p>
    <w:p w14:paraId="3DDA62B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Degrees of freedom                                90</w:t>
      </w:r>
    </w:p>
    <w:p w14:paraId="7E0A938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(Chi-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square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0.000</w:t>
      </w:r>
    </w:p>
    <w:p w14:paraId="76CB461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6F4DA1D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Model Test Baseline Model:</w:t>
      </w:r>
    </w:p>
    <w:p w14:paraId="1047D20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2E517E0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est statistic                              7555.209</w:t>
      </w:r>
    </w:p>
    <w:p w14:paraId="075BEB4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Degrees of freedom                               152</w:t>
      </w:r>
    </w:p>
    <w:p w14:paraId="6C5E6A8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                                       0.000</w:t>
      </w:r>
    </w:p>
    <w:p w14:paraId="7D2A4F9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B3BCEF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User Model versus Baseline Model:</w:t>
      </w:r>
    </w:p>
    <w:p w14:paraId="20807AE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7BF6E1B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Comparative Fit Index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CFI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0.961</w:t>
      </w:r>
    </w:p>
    <w:p w14:paraId="493D99A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ucker-Lewis Index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TLI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0.934</w:t>
      </w:r>
    </w:p>
    <w:p w14:paraId="5B3D28E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5456584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obust Comparative Fit Index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CFI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0.961</w:t>
      </w:r>
    </w:p>
    <w:p w14:paraId="0F86083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obust Tucker-Lewis Index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TLI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0.934</w:t>
      </w:r>
    </w:p>
    <w:p w14:paraId="23F51C9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D55953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oglikelihood and Information Criteria:</w:t>
      </w:r>
    </w:p>
    <w:p w14:paraId="2749E46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8CB13B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Loglikelihood user model (H0)               -945.946</w:t>
      </w:r>
    </w:p>
    <w:p w14:paraId="01C008F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Loglikelihood unrestricted model (H1)             NA</w:t>
      </w:r>
    </w:p>
    <w:p w14:paraId="3F25532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15F50F4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Akaike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AIC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2079.892</w:t>
      </w:r>
    </w:p>
    <w:p w14:paraId="755852D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Bayesian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BIC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2389.933</w:t>
      </w:r>
    </w:p>
    <w:p w14:paraId="586FBEF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Sample-size adjusted Bayesian (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SABIC)   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2092.132</w:t>
      </w:r>
    </w:p>
    <w:p w14:paraId="51FE5CC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263B187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Root Mean Square Error of Approximation:</w:t>
      </w:r>
    </w:p>
    <w:p w14:paraId="4426479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B95A58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MSEA                                          0.127</w:t>
      </w:r>
    </w:p>
    <w:p w14:paraId="06FC09E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lower         0.114</w:t>
      </w:r>
    </w:p>
    <w:p w14:paraId="0E15B9C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upper         0.140</w:t>
      </w:r>
    </w:p>
    <w:p w14:paraId="72855B6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MSEA &lt;= 0.050                    0.000</w:t>
      </w:r>
    </w:p>
    <w:p w14:paraId="0110D3F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MSEA &gt;= 0.080                    1.000</w:t>
      </w:r>
    </w:p>
    <w:p w14:paraId="7DA0784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10333BE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obust RMSEA                                   0.127</w:t>
      </w:r>
    </w:p>
    <w:p w14:paraId="188EA2F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lower         0.114</w:t>
      </w:r>
    </w:p>
    <w:p w14:paraId="330F2D4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upper         0.140</w:t>
      </w:r>
    </w:p>
    <w:p w14:paraId="6849028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obust RMSEA &lt;= 0.050             0.000</w:t>
      </w:r>
    </w:p>
    <w:p w14:paraId="53F34AB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obust RMSEA &gt;= 0.080             1.000</w:t>
      </w:r>
    </w:p>
    <w:p w14:paraId="3787100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37D939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andardized Root Mean Square Residual:</w:t>
      </w:r>
    </w:p>
    <w:p w14:paraId="1393B53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249AC82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SRMR                                           0.093</w:t>
      </w:r>
    </w:p>
    <w:p w14:paraId="60FD789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77079BA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Parameter Estimates:</w:t>
      </w:r>
    </w:p>
    <w:p w14:paraId="79EA75D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32B7607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Standard errors                             Standard</w:t>
      </w:r>
    </w:p>
    <w:p w14:paraId="3FFBB6D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Information                                 Observed</w:t>
      </w:r>
    </w:p>
    <w:p w14:paraId="36A1AC7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Observed information based on                Hessian</w:t>
      </w:r>
    </w:p>
    <w:p w14:paraId="73616B8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7B67EDC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atent Variables:</w:t>
      </w:r>
    </w:p>
    <w:p w14:paraId="5D19679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32A91C8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1 =~                                                                 </w:t>
      </w:r>
    </w:p>
    <w:p w14:paraId="1CB716E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3         0.939    0.053   17.832    0.000    0.939    0.941</w:t>
      </w:r>
    </w:p>
    <w:p w14:paraId="36F6121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4         0.944    0.052   18.077    0.000    0.944    0.949</w:t>
      </w:r>
    </w:p>
    <w:p w14:paraId="1921512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5         0.964    0.051   18.711    0.000    0.964    0.967</w:t>
      </w:r>
    </w:p>
    <w:p w14:paraId="2E33199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6         0.982    0.051   19.346    0.000    0.982    0.984</w:t>
      </w:r>
    </w:p>
    <w:p w14:paraId="796A6AB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7         0.992    0.050   19.690    0.000    0.992    0.994</w:t>
      </w:r>
    </w:p>
    <w:p w14:paraId="028C975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8         0.969    0.051   18.837    0.000    0.969    0.972</w:t>
      </w:r>
    </w:p>
    <w:p w14:paraId="6695D81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9         0.720    0.062   11.633    0.000    0.720    0.717</w:t>
      </w:r>
    </w:p>
    <w:p w14:paraId="1D90BAA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0        0.578    0.063    9.103    0.000    0.578    0.590</w:t>
      </w:r>
    </w:p>
    <w:p w14:paraId="5454D17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1        0.549    0.061    9.020    0.000    0.549    0.586</w:t>
      </w:r>
    </w:p>
    <w:p w14:paraId="54F56CD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2        0.711    0.058   12.338    0.000    0.711    0.749</w:t>
      </w:r>
    </w:p>
    <w:p w14:paraId="665C87E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3        0.801    0.056   14.393    0.000    0.801    0.833</w:t>
      </w:r>
    </w:p>
    <w:p w14:paraId="06D6C46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4        0.816    0.052   15.554    0.000    0.816    0.874</w:t>
      </w:r>
    </w:p>
    <w:p w14:paraId="78392CD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5        0.818    0.055   14.932    0.000    0.818    0.850</w:t>
      </w:r>
    </w:p>
    <w:p w14:paraId="447AC96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6        0.770    0.058   13.366    0.000    0.770    0.789</w:t>
      </w:r>
    </w:p>
    <w:p w14:paraId="358DCB1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7        0.728    0.061   11.960    0.000    0.728    0.730</w:t>
      </w:r>
    </w:p>
    <w:p w14:paraId="1BB4F43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2 =~                                                                 </w:t>
      </w:r>
    </w:p>
    <w:p w14:paraId="0808D68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8         0.030    0.032    0.910    0.363    0.030    0.030</w:t>
      </w:r>
    </w:p>
    <w:p w14:paraId="561B44B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9         0.395    0.205    1.931    0.054    0.395    0.394</w:t>
      </w:r>
    </w:p>
    <w:p w14:paraId="6F27555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0        0.760    0.141    5.374    0.000    0.760    0.777</w:t>
      </w:r>
    </w:p>
    <w:p w14:paraId="53014A3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1        0.592    0.114    5.197    0.000    0.592    0.632</w:t>
      </w:r>
    </w:p>
    <w:p w14:paraId="7389CE0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op12        0.269    0.167    1.615    0.106    0.269    0.284</w:t>
      </w:r>
    </w:p>
    <w:p w14:paraId="08B150B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RP =~                                                                </w:t>
      </w:r>
    </w:p>
    <w:p w14:paraId="1572274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_pz</w:t>
      </w:r>
      <w:proofErr w:type="spell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970    0.048   20.038    0.000    0.994    1.000</w:t>
      </w:r>
    </w:p>
    <w:p w14:paraId="57592AA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12C719E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Regressions:</w:t>
      </w:r>
    </w:p>
    <w:p w14:paraId="7B3A3BD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041771E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RP ~                                                                 </w:t>
      </w:r>
    </w:p>
    <w:p w14:paraId="1279F5C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1               -0.067    0.074   -0.905    0.365   -0.065   -0.065</w:t>
      </w:r>
    </w:p>
    <w:p w14:paraId="6BD5951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0.140    0.069    2.031    0.042    0.136    0.136</w:t>
      </w:r>
    </w:p>
    <w:p w14:paraId="7BC6C65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g               -0.032    0.016   -1.944    0.052   -0.031   -0.139</w:t>
      </w:r>
    </w:p>
    <w:p w14:paraId="13B2D53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gd</w:t>
      </w:r>
      <w:proofErr w:type="spell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-0.141    0.156   -0.906    0.365   -0.138   -0.064</w:t>
      </w:r>
    </w:p>
    <w:p w14:paraId="4EAB477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1BE1BD4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Covariances:</w:t>
      </w:r>
    </w:p>
    <w:p w14:paraId="3E27423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0323B6E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1 ~~                                                                 </w:t>
      </w:r>
    </w:p>
    <w:p w14:paraId="0C2DB3D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0.000                               0.000    0.000</w:t>
      </w:r>
    </w:p>
    <w:p w14:paraId="5058D76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3 ~~                                                          </w:t>
      </w:r>
    </w:p>
    <w:p w14:paraId="7B4BB5B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4         0.093    0.010    9.159    0.000    0.093    0.881</w:t>
      </w:r>
    </w:p>
    <w:p w14:paraId="2287FAD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4 ~~                                                          </w:t>
      </w:r>
    </w:p>
    <w:p w14:paraId="55AEC23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5         0.070    0.008    8.698    0.000    0.070    0.883</w:t>
      </w:r>
    </w:p>
    <w:p w14:paraId="2C5E06C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5 ~~                                                          </w:t>
      </w:r>
    </w:p>
    <w:p w14:paraId="2E370D1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6         0.035    0.006    5.654    0.000    0.035    0.797</w:t>
      </w:r>
    </w:p>
    <w:p w14:paraId="10FDC41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6 ~~                                                          </w:t>
      </w:r>
    </w:p>
    <w:p w14:paraId="7258313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7        -0.002    0.006   -0.388    0.698   -0.002   -0.115</w:t>
      </w:r>
    </w:p>
    <w:p w14:paraId="3C65182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7 ~~                                                          </w:t>
      </w:r>
    </w:p>
    <w:p w14:paraId="0D5C256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8        -0.008    0.008   -0.954    0.340   -0.008   -0.308</w:t>
      </w:r>
    </w:p>
    <w:p w14:paraId="231296D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8 ~~                                                          </w:t>
      </w:r>
    </w:p>
    <w:p w14:paraId="1B325E9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9         0.144    0.024    5.896    0.000    0.144    1.069</w:t>
      </w:r>
    </w:p>
    <w:p w14:paraId="7663E3E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9 ~~                                                          </w:t>
      </w:r>
    </w:p>
    <w:p w14:paraId="712B0A5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0        0.123    0.193    0.640    0.522    0.123    0.993</w:t>
      </w:r>
    </w:p>
    <w:p w14:paraId="1B382AA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1 ~~                                                         </w:t>
      </w:r>
    </w:p>
    <w:p w14:paraId="54C854E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2        0.163    0.115    1.425    0.154    0.163    0.605</w:t>
      </w:r>
    </w:p>
    <w:p w14:paraId="246E09C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2 ~~                                                         </w:t>
      </w:r>
    </w:p>
    <w:p w14:paraId="2C799AF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3        0.239    0.028    8.569    0.000    0.239    0.792</w:t>
      </w:r>
    </w:p>
    <w:p w14:paraId="503ACBB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3 ~~                                                         </w:t>
      </w:r>
    </w:p>
    <w:p w14:paraId="7AA74C4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4        0.169    0.020    8.524    0.000    0.169    0.696</w:t>
      </w:r>
    </w:p>
    <w:p w14:paraId="7F27381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4 ~~                                                         </w:t>
      </w:r>
    </w:p>
    <w:p w14:paraId="1E9F5F4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5        0.151    0.016    9.481    0.000    0.151    0.655</w:t>
      </w:r>
    </w:p>
    <w:p w14:paraId="63165AE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5 ~~                                                         </w:t>
      </w:r>
    </w:p>
    <w:p w14:paraId="6BA9B69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6        0.275    0.031    8.976    0.000    0.275    0.906</w:t>
      </w:r>
    </w:p>
    <w:p w14:paraId="68CEAFE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6 ~~                                                         </w:t>
      </w:r>
    </w:p>
    <w:p w14:paraId="5C3FCE5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7        0.369    0.041    9.014    0.000    0.369    0.904</w:t>
      </w:r>
    </w:p>
    <w:p w14:paraId="16DAF49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3 ~~                                                          </w:t>
      </w:r>
    </w:p>
    <w:p w14:paraId="68E6CFD3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5         0.072    0.009    8.366    0.000    0.072    0.851</w:t>
      </w:r>
    </w:p>
    <w:p w14:paraId="79BFB29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4 ~~                                                          </w:t>
      </w:r>
    </w:p>
    <w:p w14:paraId="4A33E62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6         0.045    0.006    7.274    0.000    0.045    0.820</w:t>
      </w:r>
    </w:p>
    <w:p w14:paraId="4411847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5 ~~                                                          </w:t>
      </w:r>
    </w:p>
    <w:p w14:paraId="6F14A83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7         0.004    0.004    0.894    0.371    0.004    0.136</w:t>
      </w:r>
    </w:p>
    <w:p w14:paraId="0685588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6 ~~                                                          </w:t>
      </w:r>
    </w:p>
    <w:p w14:paraId="44A1650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8        -0.004    0.005   -0.823    0.411   -0.004   -0.094</w:t>
      </w:r>
    </w:p>
    <w:p w14:paraId="7EAE2D7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7 ~~                                                          </w:t>
      </w:r>
    </w:p>
    <w:p w14:paraId="7B12F93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9         0.017    0.011    1.596    0.111    0.017    0.283</w:t>
      </w:r>
    </w:p>
    <w:p w14:paraId="21F045E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8 ~~                                                          </w:t>
      </w:r>
    </w:p>
    <w:p w14:paraId="19B6269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0        0.108    0.028    3.905    0.000    0.108    2.148</w:t>
      </w:r>
    </w:p>
    <w:p w14:paraId="7BF3B59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9 ~~                                                          </w:t>
      </w:r>
    </w:p>
    <w:p w14:paraId="4F894A6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1       -0.031    0.099   -0.314    0.754   -0.031   -0.114</w:t>
      </w:r>
    </w:p>
    <w:p w14:paraId="60F90DD7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0 ~~                                                         </w:t>
      </w:r>
    </w:p>
    <w:p w14:paraId="4D94CD9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2       -0.053    0.113   -0.467    0.641   -0.053   -0.432</w:t>
      </w:r>
    </w:p>
    <w:p w14:paraId="609F130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1 ~~                                                         </w:t>
      </w:r>
    </w:p>
    <w:p w14:paraId="51AB090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3        0.142    0.024    5.976    0.000    0.142    0.558</w:t>
      </w:r>
    </w:p>
    <w:p w14:paraId="2987396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2 ~~                                                         </w:t>
      </w:r>
    </w:p>
    <w:p w14:paraId="43B2CE2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4        0.132    0.020    6.749    0.000    0.132    0.512</w:t>
      </w:r>
    </w:p>
    <w:p w14:paraId="3D9CB4C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3 ~~                                                         </w:t>
      </w:r>
    </w:p>
    <w:p w14:paraId="3FCFBF4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5        0.056    0.011    5.078    0.000    0.056    0.207</w:t>
      </w:r>
    </w:p>
    <w:p w14:paraId="1FEA259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4 ~~                                                         </w:t>
      </w:r>
    </w:p>
    <w:p w14:paraId="74B0018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6        0.146    0.019    7.785    0.000    0.146    0.537</w:t>
      </w:r>
    </w:p>
    <w:p w14:paraId="1F38117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5 ~~                                                         </w:t>
      </w:r>
    </w:p>
    <w:p w14:paraId="4503696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7        0.298    0.034    8.655    0.000    0.298    0.863</w:t>
      </w:r>
    </w:p>
    <w:p w14:paraId="2EEEBC4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3 ~~                                                          </w:t>
      </w:r>
    </w:p>
    <w:p w14:paraId="17BABEC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6         0.046    0.007    6.993    0.000    0.046    0.776</w:t>
      </w:r>
    </w:p>
    <w:p w14:paraId="7236765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4 ~~                                                          </w:t>
      </w:r>
    </w:p>
    <w:p w14:paraId="2E67E15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7         0.010    0.003    3.665    0.000    0.010    0.288</w:t>
      </w:r>
    </w:p>
    <w:p w14:paraId="623BD34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5 ~~                                                          </w:t>
      </w:r>
    </w:p>
    <w:p w14:paraId="2C25A92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8        -0.005    0.003   -1.799    0.072   -0.005   -0.084</w:t>
      </w:r>
    </w:p>
    <w:p w14:paraId="3BD827B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6 ~~                                                          </w:t>
      </w:r>
    </w:p>
    <w:p w14:paraId="6E79A2A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9         0.004    0.005    0.930    0.352    0.004    0.043</w:t>
      </w:r>
    </w:p>
    <w:p w14:paraId="4B61B97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7 ~~                                                          </w:t>
      </w:r>
    </w:p>
    <w:p w14:paraId="7F14A0C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0        0.009    0.007    1.226    0.220    0.009    0.387</w:t>
      </w:r>
    </w:p>
    <w:p w14:paraId="55690C5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8 ~~                                                          </w:t>
      </w:r>
    </w:p>
    <w:p w14:paraId="3A0B773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1        0.039    0.015    2.503    0.012    0.039    0.349</w:t>
      </w:r>
    </w:p>
    <w:p w14:paraId="64E869D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9 ~~                                                          </w:t>
      </w:r>
    </w:p>
    <w:p w14:paraId="4332460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2       -0.068    0.071   -0.964    0.335   -0.068   -0.209</w:t>
      </w:r>
    </w:p>
    <w:p w14:paraId="7AB59FA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0 ~~                                                         </w:t>
      </w:r>
    </w:p>
    <w:p w14:paraId="24BBE34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3        0.042    0.014    3.006    0.003    0.042    0.365</w:t>
      </w:r>
    </w:p>
    <w:p w14:paraId="570BDC0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1 ~~                                                         </w:t>
      </w:r>
    </w:p>
    <w:p w14:paraId="7D042D2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4        0.043    0.013    3.212    0.001    0.043    0.197</w:t>
      </w:r>
    </w:p>
    <w:p w14:paraId="2445887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2 ~~                                                         </w:t>
      </w:r>
    </w:p>
    <w:p w14:paraId="1A9004F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5        0.023    0.008    2.872    0.004    0.023    0.079</w:t>
      </w:r>
    </w:p>
    <w:p w14:paraId="221BF84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3 ~~                                                         </w:t>
      </w:r>
    </w:p>
    <w:p w14:paraId="2610DFF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6        0.028    0.008    3.359    0.001    0.028    0.088</w:t>
      </w:r>
    </w:p>
    <w:p w14:paraId="706CB93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op14 ~~                                                         </w:t>
      </w:r>
    </w:p>
    <w:p w14:paraId="160AF69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7        0.145    0.022    6.636    0.000    0.145    0.466</w:t>
      </w:r>
    </w:p>
    <w:p w14:paraId="3DA380F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449813D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Intercepts:</w:t>
      </w:r>
    </w:p>
    <w:p w14:paraId="193F211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25E42E7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3         0.000    0.071    0.000    1.000    0.000    0.000</w:t>
      </w:r>
    </w:p>
    <w:p w14:paraId="3DD85CC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4         0.000    0.070    0.000    1.000    0.000    0.000</w:t>
      </w:r>
    </w:p>
    <w:p w14:paraId="306C49A9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5         0.000    0.070    0.000    1.000    0.000    0.000</w:t>
      </w:r>
    </w:p>
    <w:p w14:paraId="4552AC8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6         0.000    0.071    0.000    1.000    0.000    0.000</w:t>
      </w:r>
    </w:p>
    <w:p w14:paraId="0FB2034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7         0.000    0.071    0.000    1.000    0.000    0.000</w:t>
      </w:r>
    </w:p>
    <w:p w14:paraId="3B355A4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8         0.000    0.070    0.000    1.000    0.000    0.000</w:t>
      </w:r>
    </w:p>
    <w:p w14:paraId="08D5C75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9        -0.000    0.071   -0.000    1.000   -0.000   -0.000</w:t>
      </w:r>
    </w:p>
    <w:p w14:paraId="0C4E05A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0        0.000    0.069    0.000    1.000    0.000    0.000</w:t>
      </w:r>
    </w:p>
    <w:p w14:paraId="283B29A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1        0.000    0.066    0.000    1.000    0.000    0.000</w:t>
      </w:r>
    </w:p>
    <w:p w14:paraId="00BA245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2        0.000    0.067    0.000    1.000    0.000    0.000</w:t>
      </w:r>
    </w:p>
    <w:p w14:paraId="0011FA2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3       -0.000    0.068   -0.000    1.000   -0.000   -0.000</w:t>
      </w:r>
    </w:p>
    <w:p w14:paraId="4CB7438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4        0.000    0.066    0.000    1.000    0.000    0.000</w:t>
      </w:r>
    </w:p>
    <w:p w14:paraId="2DA65358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5        0.000    0.068    0.000    1.000    0.000    0.000</w:t>
      </w:r>
    </w:p>
    <w:p w14:paraId="60D81442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6        0.000    0.069    0.000    1.000    0.000    0.000</w:t>
      </w:r>
    </w:p>
    <w:p w14:paraId="5C8E182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7        0.000    0.071    0.000    1.000    0.000    0.000</w:t>
      </w:r>
    </w:p>
    <w:p w14:paraId="52411A0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pz</w:t>
      </w:r>
      <w:proofErr w:type="spell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954    0.420    2.270    0.023    0.954    0.959</w:t>
      </w:r>
    </w:p>
    <w:p w14:paraId="26918A6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3876E91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Variances:</w:t>
      </w:r>
    </w:p>
    <w:p w14:paraId="44D9954A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6A41019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3         0.113    0.012    9.552    0.000    0.113    0.114</w:t>
      </w:r>
    </w:p>
    <w:p w14:paraId="5AE7B3AF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4         0.098    0.010   10.001    0.000    0.098    0.099</w:t>
      </w:r>
    </w:p>
    <w:p w14:paraId="05E51DA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5         0.064    0.008    7.913    0.000    0.064    0.064</w:t>
      </w:r>
    </w:p>
    <w:p w14:paraId="41AEC09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6         0.031    0.007    4.468    0.000    0.031    0.031</w:t>
      </w:r>
    </w:p>
    <w:p w14:paraId="6820556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7         0.011    0.010    1.175    0.240    0.011    0.011</w:t>
      </w:r>
    </w:p>
    <w:p w14:paraId="3B79086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8         0.054    0.012    4.594    0.000    0.054    0.055</w:t>
      </w:r>
    </w:p>
    <w:p w14:paraId="2D43B21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9         0.332    0.163    2.032    0.042    0.332    0.330</w:t>
      </w:r>
    </w:p>
    <w:p w14:paraId="19147E1E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0        0.047    0.208    0.223    0.823    0.047    0.049</w:t>
      </w:r>
    </w:p>
    <w:p w14:paraId="4237033D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1        0.227    0.128    1.774    0.076    0.227    0.258</w:t>
      </w:r>
    </w:p>
    <w:p w14:paraId="538419C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2        0.322    0.094    3.419    0.001    0.322    0.358</w:t>
      </w:r>
    </w:p>
    <w:p w14:paraId="0DDE6A66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3        0.284    0.028   10.177    0.000    0.284    0.307</w:t>
      </w:r>
    </w:p>
    <w:p w14:paraId="28A482E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4        0.207    0.016   12.655    0.000    0.207    0.237</w:t>
      </w:r>
    </w:p>
    <w:p w14:paraId="4A3DB194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5        0.256    0.027    9.468    0.000    0.256    0.277</w:t>
      </w:r>
    </w:p>
    <w:p w14:paraId="3BD24B50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6        0.359    0.038    9.451    0.000    0.359    0.377</w:t>
      </w:r>
    </w:p>
    <w:p w14:paraId="0DA02005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op17        0.465    0.048    9.736    0.000    0.465    0.467</w:t>
      </w:r>
    </w:p>
    <w:p w14:paraId="52F91F21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</w:t>
      </w:r>
      <w:proofErr w:type="spell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pz</w:t>
      </w:r>
      <w:proofErr w:type="spell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000                               0.000    0.000</w:t>
      </w:r>
    </w:p>
    <w:p w14:paraId="3A2C217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1                1.000                               1.000    1.000</w:t>
      </w:r>
    </w:p>
    <w:p w14:paraId="4A0D6C7C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1.000                               1.000    1.000</w:t>
      </w:r>
    </w:p>
    <w:p w14:paraId="0007B41B" w14:textId="77777777" w:rsidR="00831401" w:rsidRPr="009D387F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HK"/>
        </w:rPr>
      </w:pPr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ERP</w:t>
      </w:r>
      <w:proofErr w:type="gramEnd"/>
      <w:r w:rsidRPr="009D38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1.000                               0.952    0.952</w:t>
      </w:r>
    </w:p>
    <w:p w14:paraId="4295283B" w14:textId="77777777" w:rsidR="00831401" w:rsidRDefault="00831401" w:rsidP="00831401">
      <w:pPr>
        <w:spacing w:line="480" w:lineRule="auto"/>
        <w:rPr>
          <w:rFonts w:ascii="Times New Roman" w:hAnsi="Times New Roman" w:cs="Times New Roman"/>
          <w:lang w:val="en-HK"/>
        </w:rPr>
      </w:pPr>
    </w:p>
    <w:p w14:paraId="6F3530A8" w14:textId="77777777" w:rsidR="00831401" w:rsidRDefault="00831401" w:rsidP="008314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EM model fit </w:t>
      </w:r>
      <w:r>
        <w:rPr>
          <w:rFonts w:ascii="Times New Roman" w:hAnsi="Times New Roman" w:cs="Times New Roman"/>
        </w:rPr>
        <w:t>result</w:t>
      </w:r>
      <w:r>
        <w:rPr>
          <w:rFonts w:ascii="Times New Roman" w:hAnsi="Times New Roman" w:cs="Times New Roman" w:hint="eastAsia"/>
        </w:rPr>
        <w:t xml:space="preserve"> for the eye-closed condition:</w:t>
      </w:r>
    </w:p>
    <w:p w14:paraId="6698809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avaan</w:t>
      </w:r>
      <w:proofErr w:type="spell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0.6.17 ended normally after 241 iterations</w:t>
      </w:r>
    </w:p>
    <w:p w14:paraId="038AC9F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7E722A9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stimator                                         ML</w:t>
      </w:r>
    </w:p>
    <w:p w14:paraId="7CD9EA3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Optimization method                           NLMINB</w:t>
      </w:r>
    </w:p>
    <w:p w14:paraId="4EFAC20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model parameters                        94</w:t>
      </w:r>
    </w:p>
    <w:p w14:paraId="04F1769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3E5FF4C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observations                           200</w:t>
      </w:r>
    </w:p>
    <w:p w14:paraId="023E08F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Number of missing patterns                         1</w:t>
      </w:r>
    </w:p>
    <w:p w14:paraId="20EA34E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3FB9D7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Model Test User Model:</w:t>
      </w:r>
    </w:p>
    <w:p w14:paraId="76D3D2A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3744A83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est statistic                               310.844</w:t>
      </w:r>
    </w:p>
    <w:p w14:paraId="5FF5CFC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Degrees of freedom                                90</w:t>
      </w:r>
    </w:p>
    <w:p w14:paraId="7431971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(Chi-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square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0.000</w:t>
      </w:r>
    </w:p>
    <w:p w14:paraId="2D7DCF8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4E8F523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Model Test Baseline Model:</w:t>
      </w:r>
    </w:p>
    <w:p w14:paraId="6B5228E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49F8EC3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est statistic                              5843.049</w:t>
      </w:r>
    </w:p>
    <w:p w14:paraId="6D8B6F1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Degrees of freedom                               152</w:t>
      </w:r>
    </w:p>
    <w:p w14:paraId="1930E50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                                       0.000</w:t>
      </w:r>
    </w:p>
    <w:p w14:paraId="03CDF45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F24529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User Model versus Baseline Model:</w:t>
      </w:r>
    </w:p>
    <w:p w14:paraId="7F80B37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7726CF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Comparative Fit Index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CFI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0.961</w:t>
      </w:r>
    </w:p>
    <w:p w14:paraId="4BCB468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Tucker-Lewis Index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TLI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0.934</w:t>
      </w:r>
    </w:p>
    <w:p w14:paraId="505D7A1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2D2298E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Robust Comparative Fit Index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CFI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0.961</w:t>
      </w:r>
    </w:p>
    <w:p w14:paraId="2350C51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obust Tucker-Lewis Index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TLI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0.934</w:t>
      </w:r>
    </w:p>
    <w:p w14:paraId="6CA6B24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212A90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oglikelihood and Information Criteria:</w:t>
      </w:r>
    </w:p>
    <w:p w14:paraId="30EB845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6405DF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Loglikelihood user model (H0)              -1766.876</w:t>
      </w:r>
    </w:p>
    <w:p w14:paraId="7E6273B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Loglikelihood unrestricted model (H1)             NA</w:t>
      </w:r>
    </w:p>
    <w:p w14:paraId="21FE5E9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3680A82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Akaike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AIC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3721.751</w:t>
      </w:r>
    </w:p>
    <w:p w14:paraId="00BF57A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Bayesian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BIC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4031.793</w:t>
      </w:r>
    </w:p>
    <w:p w14:paraId="47917A3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Sample-size adjusted Bayesian (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SABIC)   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3733.992</w:t>
      </w:r>
    </w:p>
    <w:p w14:paraId="3309F80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207C1EE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Root Mean Square Error of Approximation:</w:t>
      </w:r>
    </w:p>
    <w:p w14:paraId="54B9290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E68C1F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MSEA                                          0.111</w:t>
      </w:r>
    </w:p>
    <w:p w14:paraId="73E636A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lower         0.097</w:t>
      </w:r>
    </w:p>
    <w:p w14:paraId="61CBDCF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upper         0.124</w:t>
      </w:r>
    </w:p>
    <w:p w14:paraId="64E9CFD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MSEA &lt;= 0.050                    0.000</w:t>
      </w:r>
    </w:p>
    <w:p w14:paraId="78D6731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MSEA &gt;= 0.080                    1.000</w:t>
      </w:r>
    </w:p>
    <w:p w14:paraId="560953D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                                   </w:t>
      </w:r>
    </w:p>
    <w:p w14:paraId="3EE1C13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Robust RMSEA                                   0.111</w:t>
      </w:r>
    </w:p>
    <w:p w14:paraId="75BDFC3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lower         0.097</w:t>
      </w:r>
    </w:p>
    <w:p w14:paraId="1482EF9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90 Percent confidence interval - upper         0.124</w:t>
      </w:r>
    </w:p>
    <w:p w14:paraId="7E2EC46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obust RMSEA &lt;= 0.050             0.000</w:t>
      </w:r>
    </w:p>
    <w:p w14:paraId="6330AA7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P-value H_0: Robust RMSEA &gt;= 0.080             1.000</w:t>
      </w:r>
    </w:p>
    <w:p w14:paraId="5D092A9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43B3D10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andardized Root Mean Square Residual:</w:t>
      </w:r>
    </w:p>
    <w:p w14:paraId="6465C74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2F9B370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SRMR                                           0.077</w:t>
      </w:r>
    </w:p>
    <w:p w14:paraId="7099E20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5A80F70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Parameter Estimates:</w:t>
      </w:r>
    </w:p>
    <w:p w14:paraId="2091319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7D283F3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Standard errors                             Standard</w:t>
      </w:r>
    </w:p>
    <w:p w14:paraId="0C0E77F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Information                                 Observed</w:t>
      </w:r>
    </w:p>
    <w:p w14:paraId="221C841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Observed information based on                Hessian</w:t>
      </w:r>
    </w:p>
    <w:p w14:paraId="3B032B0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396CE3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Latent Variables:</w:t>
      </w:r>
    </w:p>
    <w:p w14:paraId="4B71D49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68F4AE8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1 =~                                                                 </w:t>
      </w:r>
    </w:p>
    <w:p w14:paraId="0DD8EB9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3         0.790    0.061   12.946    0.000    0.790    0.792</w:t>
      </w:r>
    </w:p>
    <w:p w14:paraId="55D35C5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4         0.871    0.057   15.284    0.000    0.871    0.879</w:t>
      </w:r>
    </w:p>
    <w:p w14:paraId="288B71C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5         0.909    0.056   16.301    0.000    0.909    0.915</w:t>
      </w:r>
    </w:p>
    <w:p w14:paraId="089944F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6         0.947    0.054   17.517    0.000    0.947    0.953</w:t>
      </w:r>
    </w:p>
    <w:p w14:paraId="7AF6EDB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7         0.955    0.054   17.692    0.000    0.955    0.956</w:t>
      </w:r>
    </w:p>
    <w:p w14:paraId="6E09DA8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8         0.816    0.059   13.810    0.000    0.816    0.821</w:t>
      </w:r>
    </w:p>
    <w:p w14:paraId="0B1203B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9         0.555    0.067    8.275    0.000    0.555    0.561</w:t>
      </w:r>
    </w:p>
    <w:p w14:paraId="4D24D7F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0        0.454    0.069    6.614    0.000    0.454    0.462</w:t>
      </w:r>
    </w:p>
    <w:p w14:paraId="197D4AA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1        0.404    0.069    5.817    0.000    0.404    0.418</w:t>
      </w:r>
    </w:p>
    <w:p w14:paraId="76A616E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2        0.482    0.069    6.949    0.000    0.482    0.494</w:t>
      </w:r>
    </w:p>
    <w:p w14:paraId="5CC8754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3        0.666    0.065   10.302    0.000    0.666    0.690</w:t>
      </w:r>
    </w:p>
    <w:p w14:paraId="1147FFD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4        0.846    0.058   14.705    0.000    0.846    0.879</w:t>
      </w:r>
    </w:p>
    <w:p w14:paraId="122E5C7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5        0.871    0.058   15.138    0.000    0.871    0.888</w:t>
      </w:r>
    </w:p>
    <w:p w14:paraId="179DB25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6        0.846    0.060   14.081    0.000    0.846    0.853</w:t>
      </w:r>
    </w:p>
    <w:p w14:paraId="17CEC80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7        0.846    0.060   14.063    0.000    0.846    0.848</w:t>
      </w:r>
    </w:p>
    <w:p w14:paraId="72DBD4D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2 =~                                                                 </w:t>
      </w:r>
    </w:p>
    <w:p w14:paraId="7681D77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8         0.321    0.210    1.529    0.126    0.321    0.323</w:t>
      </w:r>
    </w:p>
    <w:p w14:paraId="6E3488A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9         0.384    0.279    1.377    0.168    0.384    0.388</w:t>
      </w:r>
    </w:p>
    <w:p w14:paraId="706C9D4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0        0.846    0.206    4.104    0.000    0.846    0.862</w:t>
      </w:r>
    </w:p>
    <w:p w14:paraId="11DAA8C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1        0.526    0.132    3.977    0.000    0.526    0.544</w:t>
      </w:r>
    </w:p>
    <w:p w14:paraId="0C8A8BA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lpha_cl12        0.015    0.049    0.307    0.759    0.015    0.015</w:t>
      </w:r>
    </w:p>
    <w:p w14:paraId="3A1B5A1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RP =~                                                                </w:t>
      </w:r>
    </w:p>
    <w:p w14:paraId="465BB31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_pz</w:t>
      </w:r>
      <w:proofErr w:type="spell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968    0.049   19.923    0.000    0.995    1.000</w:t>
      </w:r>
    </w:p>
    <w:p w14:paraId="46F3576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06D95B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Regressions:</w:t>
      </w:r>
    </w:p>
    <w:p w14:paraId="0714576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              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3269FBC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ERP ~                                                                 </w:t>
      </w:r>
    </w:p>
    <w:p w14:paraId="26ED2C8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1               -0.043    0.074   -0.587    0.557   -0.042   -0.042</w:t>
      </w:r>
    </w:p>
    <w:p w14:paraId="73D29C8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0.152    0.077    1.981    0.048    0.148    0.148</w:t>
      </w:r>
    </w:p>
    <w:p w14:paraId="71CB1EC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ag               -0.036    0.016   -2.208    0.027   -0.035   -0.158</w:t>
      </w:r>
    </w:p>
    <w:p w14:paraId="1868779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gd</w:t>
      </w:r>
      <w:proofErr w:type="spell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-0.097    0.156   -0.618    0.537   -0.094   -0.043</w:t>
      </w:r>
    </w:p>
    <w:p w14:paraId="7AC161E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67D4D62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Covariances:</w:t>
      </w:r>
    </w:p>
    <w:p w14:paraId="6B28286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7EA1CA0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f1 ~~                                                                 </w:t>
      </w:r>
    </w:p>
    <w:p w14:paraId="1FD0891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0.000                               0.000    0.000</w:t>
      </w:r>
    </w:p>
    <w:p w14:paraId="1E29399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3 ~~                                                          </w:t>
      </w:r>
    </w:p>
    <w:p w14:paraId="2E93FD3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4         0.235    0.032    7.317    0.000    0.235    0.817</w:t>
      </w:r>
    </w:p>
    <w:p w14:paraId="7E664E9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4 ~~                                                          </w:t>
      </w:r>
    </w:p>
    <w:p w14:paraId="35E203B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5         0.168    0.024    7.078    0.000    0.168    0.889</w:t>
      </w:r>
    </w:p>
    <w:p w14:paraId="3AB5964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5 ~~                                                          </w:t>
      </w:r>
    </w:p>
    <w:p w14:paraId="6352822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6         0.085    0.019    4.523    0.000    0.085    0.706</w:t>
      </w:r>
    </w:p>
    <w:p w14:paraId="6F58B92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6 ~~                                                          </w:t>
      </w:r>
    </w:p>
    <w:p w14:paraId="39C4384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7         0.033    0.021    1.585    0.113    0.033    0.376</w:t>
      </w:r>
    </w:p>
    <w:p w14:paraId="37B0DD1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7 ~~                                                          </w:t>
      </w:r>
    </w:p>
    <w:p w14:paraId="171E32D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8         0.107    0.023    4.764    0.000    0.107    0.787</w:t>
      </w:r>
    </w:p>
    <w:p w14:paraId="7C903AA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8 ~~                                                          </w:t>
      </w:r>
    </w:p>
    <w:p w14:paraId="442680B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9         0.283    0.163    1.737    0.082    0.283    0.835</w:t>
      </w:r>
    </w:p>
    <w:p w14:paraId="1423DB5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9 ~~                                                          </w:t>
      </w:r>
    </w:p>
    <w:p w14:paraId="3EA29F0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0        0.116    0.283    0.408    0.683    0.116    0.773</w:t>
      </w:r>
    </w:p>
    <w:p w14:paraId="7FBBA42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1 ~~                                                         </w:t>
      </w:r>
    </w:p>
    <w:p w14:paraId="5C94AF5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2        0.464    0.061    7.586    0.000    0.464    0.779</w:t>
      </w:r>
    </w:p>
    <w:p w14:paraId="4F16F07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2 ~~                                                         </w:t>
      </w:r>
    </w:p>
    <w:p w14:paraId="3E142C5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3        0.479    0.053    9.108    0.000    0.479    0.810</w:t>
      </w:r>
    </w:p>
    <w:p w14:paraId="26F521E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3 ~~                                                         </w:t>
      </w:r>
    </w:p>
    <w:p w14:paraId="2521714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4        0.261    0.031    8.463    0.000    0.261    0.812</w:t>
      </w:r>
    </w:p>
    <w:p w14:paraId="0F03A80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4 ~~                                                         </w:t>
      </w:r>
    </w:p>
    <w:p w14:paraId="1A5107D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5        0.114    0.021    5.363    0.000    0.114    0.549</w:t>
      </w:r>
    </w:p>
    <w:p w14:paraId="31A6253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5 ~~                                                         </w:t>
      </w:r>
    </w:p>
    <w:p w14:paraId="4DEE504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6        0.191    0.035    5.414    0.000    0.191    0.823</w:t>
      </w:r>
    </w:p>
    <w:p w14:paraId="4A89739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6 ~~                                                         </w:t>
      </w:r>
    </w:p>
    <w:p w14:paraId="1624B84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7        0.231    0.042    5.453    0.000    0.231    0.847</w:t>
      </w:r>
    </w:p>
    <w:p w14:paraId="19BF6E9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3 ~~                                                          </w:t>
      </w:r>
    </w:p>
    <w:p w14:paraId="6003548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5         0.185    0.028    6.680    0.000    0.185    0.762</w:t>
      </w:r>
    </w:p>
    <w:p w14:paraId="7ACF850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4 ~~                                                          </w:t>
      </w:r>
    </w:p>
    <w:p w14:paraId="0630502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6         0.097    0.018    5.464    0.000    0.097    0.678</w:t>
      </w:r>
    </w:p>
    <w:p w14:paraId="067F37D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5 ~~                                                          </w:t>
      </w:r>
    </w:p>
    <w:p w14:paraId="598E06E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7         0.010    0.014    0.715    0.475    0.010    0.087</w:t>
      </w:r>
    </w:p>
    <w:p w14:paraId="38AA9C1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6 ~~                                                          </w:t>
      </w:r>
    </w:p>
    <w:p w14:paraId="0431DFB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8         0.029    0.013    2.175    0.030    0.029    0.205</w:t>
      </w:r>
    </w:p>
    <w:p w14:paraId="08612BE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7 ~~                                                          </w:t>
      </w:r>
    </w:p>
    <w:p w14:paraId="12DE196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9         0.154    0.024    6.313    0.000    0.154    0.731</w:t>
      </w:r>
    </w:p>
    <w:p w14:paraId="6D807D9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8 ~~                                                          </w:t>
      </w:r>
    </w:p>
    <w:p w14:paraId="75601F5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0       -0.050    0.212   -0.235    0.814   -0.050   -0.516</w:t>
      </w:r>
    </w:p>
    <w:p w14:paraId="03A0347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9 ~~                                                          </w:t>
      </w:r>
    </w:p>
    <w:p w14:paraId="340A631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1       -0.068    0.130   -0.524    0.600   -0.068   -0.134</w:t>
      </w:r>
    </w:p>
    <w:p w14:paraId="0D87843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0 ~~                                                         </w:t>
      </w:r>
    </w:p>
    <w:p w14:paraId="22E7907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2        0.092    0.046    2.024    0.043    0.092    0.529</w:t>
      </w:r>
    </w:p>
    <w:p w14:paraId="289EDDD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1 ~~                                                         </w:t>
      </w:r>
    </w:p>
    <w:p w14:paraId="71B106B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3        0.275    0.040    6.865    0.000    0.275    0.560</w:t>
      </w:r>
    </w:p>
    <w:p w14:paraId="2F5BD8F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2 ~~                                                         </w:t>
      </w:r>
    </w:p>
    <w:p w14:paraId="719EB1E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4        0.238    0.031    7.757    0.000    0.238    0.613</w:t>
      </w:r>
    </w:p>
    <w:p w14:paraId="701CAE2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3 ~~                                                         </w:t>
      </w:r>
    </w:p>
    <w:p w14:paraId="1752257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5        0.079    0.015    5.257    0.000    0.079    0.250</w:t>
      </w:r>
    </w:p>
    <w:p w14:paraId="45737C6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4 ~~                                                         </w:t>
      </w:r>
    </w:p>
    <w:p w14:paraId="7A793EA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6        0.090    0.021    4.200    0.000    0.090    0.377</w:t>
      </w:r>
    </w:p>
    <w:p w14:paraId="1865A3C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5 ~~                                                         </w:t>
      </w:r>
    </w:p>
    <w:p w14:paraId="0E49B13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7        0.181    0.035    5.116    0.000    0.181    0.761</w:t>
      </w:r>
    </w:p>
    <w:p w14:paraId="3C1F3D6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3 ~~                                                          </w:t>
      </w:r>
    </w:p>
    <w:p w14:paraId="15827BE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lastRenderedPageBreak/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6         0.102    0.018    5.680    0.000    0.102    0.554</w:t>
      </w:r>
    </w:p>
    <w:p w14:paraId="49D7C8D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4 ~~                                                          </w:t>
      </w:r>
    </w:p>
    <w:p w14:paraId="7641F43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7         0.012    0.011    1.157    0.247    0.012    0.089</w:t>
      </w:r>
    </w:p>
    <w:p w14:paraId="5B41EC3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5 ~~                                                          </w:t>
      </w:r>
    </w:p>
    <w:p w14:paraId="0B0EFF5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8        -0.002    0.005   -0.385    0.700   -0.002   -0.011</w:t>
      </w:r>
    </w:p>
    <w:p w14:paraId="5965DFB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6 ~~                                                          </w:t>
      </w:r>
    </w:p>
    <w:p w14:paraId="3444D4D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9         0.039    0.012    3.149    0.002    0.039    0.177</w:t>
      </w:r>
    </w:p>
    <w:p w14:paraId="4FA5EFA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7 ~~                                                          </w:t>
      </w:r>
    </w:p>
    <w:p w14:paraId="2BE7D8A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0        0.048    0.015    3.108    0.002    0.048    0.791</w:t>
      </w:r>
    </w:p>
    <w:p w14:paraId="787013C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8 ~~                                                          </w:t>
      </w:r>
    </w:p>
    <w:p w14:paraId="7EB2A1B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1       -0.083    0.104   -0.796    0.426   -0.083   -0.253</w:t>
      </w:r>
    </w:p>
    <w:p w14:paraId="25F2B1C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9 ~~                                                          </w:t>
      </w:r>
    </w:p>
    <w:p w14:paraId="6A9B50C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2       -0.026    0.016   -1.656    0.098   -0.026   -0.042</w:t>
      </w:r>
    </w:p>
    <w:p w14:paraId="637787B6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0 ~~                                                         </w:t>
      </w:r>
    </w:p>
    <w:p w14:paraId="7B9E36A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3        0.047    0.018    2.673    0.008    0.047    0.327</w:t>
      </w:r>
    </w:p>
    <w:p w14:paraId="7FA3367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1 ~~                                                         </w:t>
      </w:r>
    </w:p>
    <w:p w14:paraId="336EAF5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4        0.110    0.022    5.034    0.000    0.110    0.339</w:t>
      </w:r>
    </w:p>
    <w:p w14:paraId="384919D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2 ~~                                                         </w:t>
      </w:r>
    </w:p>
    <w:p w14:paraId="6770E4E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5        0.038    0.012    3.118    0.002    0.038    0.101</w:t>
      </w:r>
    </w:p>
    <w:p w14:paraId="710B758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3 ~~                                                         </w:t>
      </w:r>
    </w:p>
    <w:p w14:paraId="5FA8613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6        0.023    0.009    2.508    0.012    0.023    0.063</w:t>
      </w:r>
    </w:p>
    <w:p w14:paraId="59A60BB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_cl14 ~~                                                         </w:t>
      </w:r>
    </w:p>
    <w:p w14:paraId="521B4C2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7        0.075    0.020    3.672    0.000    0.075    0.307</w:t>
      </w:r>
    </w:p>
    <w:p w14:paraId="7C467A7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36D52DC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Intercepts:</w:t>
      </w:r>
    </w:p>
    <w:p w14:paraId="2B4AF40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757F9EB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3         0.000    0.071    0.000    1.000    0.000    0.000</w:t>
      </w:r>
    </w:p>
    <w:p w14:paraId="3BF95A0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4         0.000    0.070    0.000    1.000    0.000    0.000</w:t>
      </w:r>
    </w:p>
    <w:p w14:paraId="67FEABC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5         0.000    0.070    0.000    1.000    0.000    0.000</w:t>
      </w:r>
    </w:p>
    <w:p w14:paraId="301011B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6         0.000    0.070    0.000    1.000    0.000    0.000</w:t>
      </w:r>
    </w:p>
    <w:p w14:paraId="7383491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7        -0.000    0.071   -0.000    1.000   -0.000   -0.000</w:t>
      </w:r>
    </w:p>
    <w:p w14:paraId="0E98652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8        -0.000    0.070   -0.000    1.000   -0.000   -0.000</w:t>
      </w:r>
    </w:p>
    <w:p w14:paraId="076E5D9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9         0.000    0.070    0.000    1.000    0.000    0.000</w:t>
      </w:r>
    </w:p>
    <w:p w14:paraId="300864E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0        0.000    0.069    0.000    1.000    0.000    0.000</w:t>
      </w:r>
    </w:p>
    <w:p w14:paraId="4D14F5D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1       -0.000    0.068   -0.000    1.000   -0.000   -0.000</w:t>
      </w:r>
    </w:p>
    <w:p w14:paraId="382760B1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2        0.000    0.069    0.000    1.000    0.000    0.000</w:t>
      </w:r>
    </w:p>
    <w:p w14:paraId="59B5334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3        0.000    0.068    0.000    1.000    0.000    0.000</w:t>
      </w:r>
    </w:p>
    <w:p w14:paraId="177C0CF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4        0.000    0.068    0.000    1.000    0.000    0.000</w:t>
      </w:r>
    </w:p>
    <w:p w14:paraId="0D0B57F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5        0.000    0.069    0.000    1.000    0.000    0.000</w:t>
      </w:r>
    </w:p>
    <w:p w14:paraId="0739B96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6        0.000    0.070    0.000    1.000    0.000    0.000</w:t>
      </w:r>
    </w:p>
    <w:p w14:paraId="4C8B749F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7        0.000    0.071    0.000    1.000    0.000    0.000</w:t>
      </w:r>
    </w:p>
    <w:p w14:paraId="1D05D26D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pz</w:t>
      </w:r>
      <w:proofErr w:type="spell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999    0.425    2.352    0.019    0.999    1.004</w:t>
      </w:r>
    </w:p>
    <w:p w14:paraId="03667133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</w:p>
    <w:p w14:paraId="0C115D9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Variances:</w:t>
      </w:r>
    </w:p>
    <w:p w14:paraId="114015D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 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Estimate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Err</w:t>
      </w:r>
      <w:proofErr w:type="spellEnd"/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z-value  P(&gt;|z|)   Std.lv  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Std.all</w:t>
      </w:r>
      <w:proofErr w:type="spellEnd"/>
    </w:p>
    <w:p w14:paraId="6292A47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3         0.371    0.046    7.986    0.000    0.371    0.372</w:t>
      </w:r>
    </w:p>
    <w:p w14:paraId="2EBCF88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4         0.223    0.027    8.295    0.000    0.223    0.227</w:t>
      </w:r>
    </w:p>
    <w:p w14:paraId="2297E1FC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5         0.160    0.024    6.793    0.000    0.160    0.162</w:t>
      </w:r>
    </w:p>
    <w:p w14:paraId="37C5533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6         0.091    0.021    4.345    0.000    0.091    0.092</w:t>
      </w:r>
    </w:p>
    <w:p w14:paraId="2815660E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7         0.085    0.029    2.905    0.004    0.085    0.085</w:t>
      </w:r>
    </w:p>
    <w:p w14:paraId="57F8E61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8         0.219    0.139    1.571    0.116    0.219    0.222</w:t>
      </w:r>
    </w:p>
    <w:p w14:paraId="02A0441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9         0.524    0.220    2.378    0.017    0.524    0.535</w:t>
      </w:r>
    </w:p>
    <w:p w14:paraId="59602B19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0        0.043    0.341    0.125    0.901    0.043    0.044</w:t>
      </w:r>
    </w:p>
    <w:p w14:paraId="59623FA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1        0.495    0.143    3.472    0.001    0.495    0.529</w:t>
      </w:r>
    </w:p>
    <w:p w14:paraId="2930541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2        0.716    0.070   10.267    0.000    0.716    0.755</w:t>
      </w:r>
    </w:p>
    <w:p w14:paraId="3E16C435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3        0.488    0.050    9.664    0.000    0.488    0.524</w:t>
      </w:r>
    </w:p>
    <w:p w14:paraId="0A71F488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4        0.211    0.026    8.190    0.000    0.211    0.228</w:t>
      </w:r>
    </w:p>
    <w:p w14:paraId="50BEBFA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5        0.202    0.032    6.399    0.000    0.202    0.211</w:t>
      </w:r>
    </w:p>
    <w:p w14:paraId="40CA3C22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6        0.267    0.043    6.222    0.000    0.267    0.272</w:t>
      </w:r>
    </w:p>
    <w:p w14:paraId="2971CA7B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alpha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cl17        0.280    0.045    6.235    0.000    0.280    0.281</w:t>
      </w:r>
    </w:p>
    <w:p w14:paraId="0D719A44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</w:t>
      </w:r>
      <w:proofErr w:type="spell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ERP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_pz</w:t>
      </w:r>
      <w:proofErr w:type="spell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0.000                               0.000    0.000</w:t>
      </w:r>
    </w:p>
    <w:p w14:paraId="5A37E46A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1                1.000                               1.000    1.000</w:t>
      </w:r>
    </w:p>
    <w:p w14:paraId="2D429BD0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f2                1.000                               1.000    1.000</w:t>
      </w:r>
    </w:p>
    <w:p w14:paraId="6F604437" w14:textId="77777777" w:rsidR="00831401" w:rsidRPr="00AA6820" w:rsidRDefault="00831401" w:rsidP="008314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HK"/>
        </w:rPr>
      </w:pPr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</w:t>
      </w:r>
      <w:proofErr w:type="gramStart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>.ERP</w:t>
      </w:r>
      <w:proofErr w:type="gramEnd"/>
      <w:r w:rsidRPr="00AA68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HK"/>
        </w:rPr>
        <w:t xml:space="preserve">               1.000                               0.948    0.948</w:t>
      </w:r>
    </w:p>
    <w:p w14:paraId="5B25E106" w14:textId="77777777" w:rsidR="00831401" w:rsidRPr="00831401" w:rsidRDefault="00831401" w:rsidP="00831401">
      <w:pPr>
        <w:spacing w:line="480" w:lineRule="auto"/>
        <w:rPr>
          <w:rFonts w:ascii="Times New Roman" w:hAnsi="Times New Roman" w:cs="Times New Roman"/>
          <w:lang w:val="en-HK"/>
        </w:rPr>
      </w:pPr>
    </w:p>
    <w:p w14:paraId="57368483" w14:textId="77777777" w:rsidR="00831401" w:rsidRPr="009D387F" w:rsidRDefault="00831401" w:rsidP="00831401">
      <w:pPr>
        <w:spacing w:line="480" w:lineRule="auto"/>
        <w:rPr>
          <w:rFonts w:ascii="Times New Roman" w:hAnsi="Times New Roman" w:cs="Times New Roman" w:hint="eastAsia"/>
        </w:rPr>
      </w:pPr>
    </w:p>
    <w:p w14:paraId="1FFD4800" w14:textId="77777777" w:rsidR="00FD61BE" w:rsidRDefault="00FD61BE"/>
    <w:sectPr w:rsidR="00FD61BE" w:rsidSect="008314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01"/>
    <w:rsid w:val="000D442A"/>
    <w:rsid w:val="00181B7A"/>
    <w:rsid w:val="00831401"/>
    <w:rsid w:val="00B66B25"/>
    <w:rsid w:val="00FD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08DC"/>
  <w15:chartTrackingRefBased/>
  <w15:docId w15:val="{DCDA24AA-32BE-4282-9461-923AF7B25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01"/>
    <w:pPr>
      <w:spacing w:line="25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4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4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4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4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4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4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4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4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4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4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40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401"/>
    <w:pPr>
      <w:spacing w:line="278" w:lineRule="auto"/>
      <w:ind w:left="720"/>
      <w:contextualSpacing/>
    </w:pPr>
    <w:rPr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4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1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54</Words>
  <Characters>22544</Characters>
  <Application>Microsoft Office Word</Application>
  <DocSecurity>0</DocSecurity>
  <Lines>187</Lines>
  <Paragraphs>52</Paragraphs>
  <ScaleCrop>false</ScaleCrop>
  <Company/>
  <LinksUpToDate>false</LinksUpToDate>
  <CharactersWithSpaces>2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Ouyang</dc:creator>
  <cp:keywords/>
  <dc:description/>
  <cp:lastModifiedBy>Guang Ouyang</cp:lastModifiedBy>
  <cp:revision>1</cp:revision>
  <dcterms:created xsi:type="dcterms:W3CDTF">2024-08-09T13:26:00Z</dcterms:created>
  <dcterms:modified xsi:type="dcterms:W3CDTF">2024-08-09T13:27:00Z</dcterms:modified>
</cp:coreProperties>
</file>